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900D8A" w14:textId="03366374" w:rsidR="00163F77" w:rsidRDefault="00B65F7B" w:rsidP="00163F77">
      <w:pPr>
        <w:tabs>
          <w:tab w:val="left" w:pos="1287"/>
        </w:tabs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3B9DE16C" wp14:editId="04EAEC94">
            <wp:extent cx="5943600" cy="3584575"/>
            <wp:effectExtent l="0" t="0" r="0" b="0"/>
            <wp:docPr id="1781669470" name="Picture 1" descr="A graph with colore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1669470" name="Picture 1" descr="A graph with colored dots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84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AD3E90" w14:textId="77777777" w:rsidR="00B65F7B" w:rsidRDefault="00B65F7B" w:rsidP="00163F77">
      <w:pPr>
        <w:tabs>
          <w:tab w:val="left" w:pos="1287"/>
        </w:tabs>
        <w:jc w:val="center"/>
        <w:rPr>
          <w:b/>
          <w:bCs/>
        </w:rPr>
      </w:pPr>
    </w:p>
    <w:p w14:paraId="38CD880E" w14:textId="6F6F8B03" w:rsidR="00B65F7B" w:rsidRPr="003F682C" w:rsidRDefault="00B65F7B" w:rsidP="00B65F7B">
      <w:pPr>
        <w:tabs>
          <w:tab w:val="left" w:pos="1287"/>
        </w:tabs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r w:rsidRPr="003F682C">
        <w:rPr>
          <w:rFonts w:ascii="Times New Roman" w:hAnsi="Times New Roman" w:cs="Times New Roman"/>
          <w:b/>
          <w:bCs/>
          <w:i/>
          <w:iCs/>
          <w:sz w:val="32"/>
          <w:szCs w:val="32"/>
        </w:rPr>
        <w:t>Supplementary Figure 4:</w:t>
      </w:r>
      <w:r w:rsidRPr="003F682C">
        <w:rPr>
          <w:rFonts w:ascii="Times New Roman" w:hAnsi="Times New Roman" w:cs="Times New Roman"/>
          <w:i/>
          <w:iCs/>
          <w:sz w:val="32"/>
          <w:szCs w:val="32"/>
        </w:rPr>
        <w:t xml:space="preserve"> Scatter plot that shows the summary stats for each case studies DGE results on the meta-analysis enriched genes for the Orexin receptor pathway. </w:t>
      </w:r>
    </w:p>
    <w:sectPr w:rsidR="00B65F7B" w:rsidRPr="003F68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A0B2A9" w14:textId="77777777" w:rsidR="00D952EF" w:rsidRDefault="00D952EF" w:rsidP="0052196E">
      <w:r>
        <w:separator/>
      </w:r>
    </w:p>
  </w:endnote>
  <w:endnote w:type="continuationSeparator" w:id="0">
    <w:p w14:paraId="3C550032" w14:textId="77777777" w:rsidR="00D952EF" w:rsidRDefault="00D952EF" w:rsidP="005219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0021B0" w14:textId="77777777" w:rsidR="00D952EF" w:rsidRDefault="00D952EF" w:rsidP="0052196E">
      <w:r>
        <w:separator/>
      </w:r>
    </w:p>
  </w:footnote>
  <w:footnote w:type="continuationSeparator" w:id="0">
    <w:p w14:paraId="194B6B8A" w14:textId="77777777" w:rsidR="00D952EF" w:rsidRDefault="00D952EF" w:rsidP="005219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286"/>
    <w:rsid w:val="00040DC6"/>
    <w:rsid w:val="000D51CB"/>
    <w:rsid w:val="00163F77"/>
    <w:rsid w:val="003F682C"/>
    <w:rsid w:val="0052196E"/>
    <w:rsid w:val="008C330C"/>
    <w:rsid w:val="00A01AC0"/>
    <w:rsid w:val="00A76286"/>
    <w:rsid w:val="00B65F7B"/>
    <w:rsid w:val="00BD2B86"/>
    <w:rsid w:val="00BF4A63"/>
    <w:rsid w:val="00C93C6A"/>
    <w:rsid w:val="00D952EF"/>
    <w:rsid w:val="00FB0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9D0DA2"/>
  <w15:chartTrackingRefBased/>
  <w15:docId w15:val="{BD60259B-2AB4-BC4E-B76F-ECA0BC673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2196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196E"/>
  </w:style>
  <w:style w:type="paragraph" w:styleId="Footer">
    <w:name w:val="footer"/>
    <w:basedOn w:val="Normal"/>
    <w:link w:val="FooterChar"/>
    <w:uiPriority w:val="99"/>
    <w:unhideWhenUsed/>
    <w:rsid w:val="0052196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19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5</Words>
  <Characters>148</Characters>
  <Application>Microsoft Office Word</Application>
  <DocSecurity>0</DocSecurity>
  <Lines>1</Lines>
  <Paragraphs>1</Paragraphs>
  <ScaleCrop>false</ScaleCrop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ter, Javan</dc:creator>
  <cp:keywords/>
  <dc:description/>
  <cp:lastModifiedBy>Carter, Javan</cp:lastModifiedBy>
  <cp:revision>6</cp:revision>
  <dcterms:created xsi:type="dcterms:W3CDTF">2023-12-19T01:33:00Z</dcterms:created>
  <dcterms:modified xsi:type="dcterms:W3CDTF">2024-01-05T13:42:00Z</dcterms:modified>
</cp:coreProperties>
</file>